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3EC" w:rsidRPr="00CF33BC" w:rsidRDefault="001218CC">
      <w:pPr>
        <w:rPr>
          <w:rFonts w:ascii="Times New Roman" w:hAnsi="Times New Roman" w:cs="Times New Roman"/>
          <w:b w:val="0"/>
          <w:lang w:val="en-GB"/>
        </w:rPr>
      </w:pPr>
      <w:r w:rsidRPr="00CF33BC">
        <w:rPr>
          <w:rFonts w:ascii="Times New Roman" w:hAnsi="Times New Roman" w:cs="Times New Roman"/>
          <w:lang w:val="en-GB"/>
        </w:rPr>
        <w:t>Supplement</w:t>
      </w:r>
      <w:r w:rsidR="00D12936">
        <w:rPr>
          <w:rFonts w:ascii="Times New Roman" w:hAnsi="Times New Roman" w:cs="Times New Roman"/>
          <w:lang w:val="en-GB"/>
        </w:rPr>
        <w:t>ary Material</w:t>
      </w:r>
      <w:r w:rsidR="00BF2253" w:rsidRPr="00CF33BC">
        <w:rPr>
          <w:rFonts w:ascii="Times New Roman" w:hAnsi="Times New Roman" w:cs="Times New Roman"/>
          <w:lang w:val="en-GB"/>
        </w:rPr>
        <w:t xml:space="preserve"> </w:t>
      </w:r>
      <w:r w:rsidR="00D12936">
        <w:rPr>
          <w:rFonts w:ascii="Times New Roman" w:hAnsi="Times New Roman" w:cs="Times New Roman"/>
          <w:lang w:val="en-GB"/>
        </w:rPr>
        <w:t>S</w:t>
      </w:r>
      <w:bookmarkStart w:id="0" w:name="_GoBack"/>
      <w:bookmarkEnd w:id="0"/>
      <w:r w:rsidR="00BF2253" w:rsidRPr="00CF33BC">
        <w:rPr>
          <w:rFonts w:ascii="Times New Roman" w:hAnsi="Times New Roman" w:cs="Times New Roman"/>
          <w:lang w:val="en-GB"/>
        </w:rPr>
        <w:t>1.</w:t>
      </w:r>
      <w:r w:rsidRPr="00CF33BC">
        <w:rPr>
          <w:rFonts w:ascii="Times New Roman" w:hAnsi="Times New Roman" w:cs="Times New Roman"/>
          <w:b w:val="0"/>
          <w:lang w:val="en-GB"/>
        </w:rPr>
        <w:t xml:space="preserve"> Search strategy</w:t>
      </w:r>
      <w:r w:rsidR="00BF2253" w:rsidRPr="00CF33BC">
        <w:rPr>
          <w:rFonts w:ascii="Times New Roman" w:hAnsi="Times New Roman" w:cs="Times New Roman"/>
          <w:b w:val="0"/>
          <w:lang w:val="en-GB"/>
        </w:rPr>
        <w:t>.</w:t>
      </w:r>
    </w:p>
    <w:tbl>
      <w:tblPr>
        <w:tblStyle w:val="Tabellenraster"/>
        <w:tblW w:w="92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2977"/>
        <w:gridCol w:w="2772"/>
      </w:tblGrid>
      <w:tr w:rsidR="001218CC" w:rsidRPr="00D12936" w:rsidTr="000845D8">
        <w:tc>
          <w:tcPr>
            <w:tcW w:w="1134" w:type="dxa"/>
          </w:tcPr>
          <w:p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159" w:type="dxa"/>
            <w:gridSpan w:val="3"/>
          </w:tcPr>
          <w:p w:rsidR="001218CC" w:rsidRPr="00CF33BC" w:rsidRDefault="001218CC" w:rsidP="009768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lang w:val="en-GB"/>
              </w:rPr>
              <w:t>Database</w:t>
            </w:r>
          </w:p>
        </w:tc>
      </w:tr>
      <w:tr w:rsidR="001218CC" w:rsidRPr="00D12936" w:rsidTr="000845D8">
        <w:tc>
          <w:tcPr>
            <w:tcW w:w="1134" w:type="dxa"/>
          </w:tcPr>
          <w:p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lang w:val="en-GB"/>
              </w:rPr>
              <w:t xml:space="preserve">Research </w:t>
            </w:r>
          </w:p>
          <w:p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lang w:val="en-GB"/>
              </w:rPr>
              <w:t>topic</w:t>
            </w:r>
          </w:p>
        </w:tc>
        <w:tc>
          <w:tcPr>
            <w:tcW w:w="2410" w:type="dxa"/>
          </w:tcPr>
          <w:p w:rsidR="001218CC" w:rsidRPr="00CF33BC" w:rsidRDefault="009A5F1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ubM</w:t>
            </w:r>
            <w:r w:rsidR="001218CC" w:rsidRPr="00CF33BC">
              <w:rPr>
                <w:rFonts w:ascii="Times New Roman" w:hAnsi="Times New Roman" w:cs="Times New Roman"/>
                <w:b/>
                <w:lang w:val="en-GB"/>
              </w:rPr>
              <w:t>ed</w:t>
            </w:r>
          </w:p>
        </w:tc>
        <w:tc>
          <w:tcPr>
            <w:tcW w:w="2977" w:type="dxa"/>
          </w:tcPr>
          <w:p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lang w:val="en-GB"/>
              </w:rPr>
              <w:t>Cochrane</w:t>
            </w:r>
          </w:p>
        </w:tc>
        <w:tc>
          <w:tcPr>
            <w:tcW w:w="2772" w:type="dxa"/>
          </w:tcPr>
          <w:p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CF33BC">
              <w:rPr>
                <w:rFonts w:ascii="Times New Roman" w:hAnsi="Times New Roman" w:cs="Times New Roman"/>
                <w:b/>
                <w:lang w:val="en-GB"/>
              </w:rPr>
              <w:t>Embase</w:t>
            </w:r>
            <w:proofErr w:type="spellEnd"/>
          </w:p>
        </w:tc>
      </w:tr>
      <w:tr w:rsidR="001218CC" w:rsidRPr="00D12936" w:rsidTr="000845D8">
        <w:tc>
          <w:tcPr>
            <w:tcW w:w="1134" w:type="dxa"/>
          </w:tcPr>
          <w:p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types</w:t>
            </w:r>
          </w:p>
        </w:tc>
        <w:tc>
          <w:tcPr>
            <w:tcW w:w="2410" w:type="dxa"/>
          </w:tcPr>
          <w:p w:rsidR="001218CC" w:rsidRPr="00CF33BC" w:rsidRDefault="001218CC" w:rsidP="001218C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-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meta-analysis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meta analyses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 analysis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analysis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meta-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ze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meta-analysis" [Publication Type] OR systematic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="00795D47" w:rsidRPr="00CF33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systematic review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977" w:type="dxa"/>
          </w:tcPr>
          <w:p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2772" w:type="dxa"/>
          </w:tcPr>
          <w:p w:rsidR="001218CC" w:rsidRPr="00CF33BC" w:rsidRDefault="001218CC" w:rsidP="009768D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 analysis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/exp</w:t>
            </w:r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systematic review'/</w:t>
            </w:r>
            <w:proofErr w:type="spellStart"/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</w:t>
            </w:r>
            <w:proofErr w:type="spellEnd"/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m</w:t>
            </w: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a-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meta-analysis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meta analyses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 analysis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':ti,ab OR 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analysis: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-an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yze':ti,ab OR 'systematic review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1218CC" w:rsidRPr="00D12936" w:rsidTr="000845D8">
        <w:tc>
          <w:tcPr>
            <w:tcW w:w="1134" w:type="dxa"/>
          </w:tcPr>
          <w:p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410" w:type="dxa"/>
          </w:tcPr>
          <w:p w:rsidR="001218CC" w:rsidRPr="00CF33BC" w:rsidRDefault="001218CC" w:rsidP="009768D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dietary proteins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diet, protein-restricted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whey proteins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protein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proteins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high-protein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low-protein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whey powder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whey powders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</w:t>
            </w:r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"</w:t>
            </w:r>
            <w:proofErr w:type="spellStart"/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protein</w:t>
            </w:r>
            <w:proofErr w:type="spellEnd"/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et" [</w:t>
            </w:r>
            <w:proofErr w:type="spellStart"/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peptidyl group" [</w:t>
            </w:r>
            <w:proofErr w:type="spellStart"/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d</w:t>
            </w: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y product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dairy products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protein-free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protein-restricted"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977" w:type="dxa"/>
          </w:tcPr>
          <w:p w:rsidR="001218CC" w:rsidRPr="00CF33BC" w:rsidRDefault="001218CC" w:rsidP="009768D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mh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"dietary proteins"] OR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mh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"diet, protein-restricted"] OR [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mh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"whey proteins"] OR 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protein: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proteins: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"high-protein"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"low-protein"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"whey powder"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"whey powders"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"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hypoprotein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diet"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"peptidyl group"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"dairy product"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"dairy products"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"protein-free"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"protein-restricted"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</w:p>
        </w:tc>
        <w:tc>
          <w:tcPr>
            <w:tcW w:w="2772" w:type="dxa"/>
          </w:tcPr>
          <w:p w:rsidR="001218CC" w:rsidRPr="00CF33BC" w:rsidRDefault="001218CC" w:rsidP="009768D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'protein intake'/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exp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protein restriction'/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exp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dairy product'/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exp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yolk protein'/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exp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proteins by anatomical concept'/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exp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proteins by organism'/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exp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protein: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proteins: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high-protein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low-protein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whey powder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whey powders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hypoprotein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diet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peptidyl group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dairy product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dairy products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protein-free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 xml:space="preserve"> OR 'protein-restricted':</w:t>
            </w:r>
            <w:proofErr w:type="spellStart"/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ti,ab</w:t>
            </w:r>
            <w:proofErr w:type="spellEnd"/>
          </w:p>
        </w:tc>
      </w:tr>
      <w:tr w:rsidR="00CF33BC" w:rsidRPr="00D12936" w:rsidTr="000845D8">
        <w:tc>
          <w:tcPr>
            <w:tcW w:w="1134" w:type="dxa"/>
          </w:tcPr>
          <w:p w:rsidR="00CF33BC" w:rsidRPr="00CF33BC" w:rsidRDefault="006A6253" w:rsidP="00CF33B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idney health</w:t>
            </w:r>
          </w:p>
        </w:tc>
        <w:tc>
          <w:tcPr>
            <w:tcW w:w="2410" w:type="dxa"/>
            <w:vAlign w:val="center"/>
          </w:tcPr>
          <w:p w:rsidR="00CF33BC" w:rsidRPr="00CF33BC" w:rsidRDefault="000845D8" w:rsidP="00CF33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dney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kidney function tests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kidney diseases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renal circulation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kidney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kidneys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kidney*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nephron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nephrons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nephrotic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nephritic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split function test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ephrit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nephrolithiasis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nephrolithiasis*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calculi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calculus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coral ston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stone, urinary tract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stone, urin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urinary ston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"urinary tract stone" </w:t>
            </w:r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urine ston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renal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renal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creatinine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microalbuminuria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albumin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albuminuria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ACR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glomerular filtration rat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glomerular filtration rates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glomerulus filtration rat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glomerulus filtration rates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merulofiltration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t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filtration rate, glomerular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filtration rates, glomerular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rate, glomerular filtration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rates, glomerular filtrations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GFR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filtration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nephropathy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KD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CKD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ESKD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ESRD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advanced glycation end product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advanced glycation end products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proteinuria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emia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dialy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haemodialysis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peritoneal dialysis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anuria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orenal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ndrom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nephro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onephro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oxaluria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ovascular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pertension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"hypertension,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ovascular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nephritis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glomerulonephritis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elit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calcino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sclero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ephrit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cardio-renal syndrom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hypophosphatemia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udohypoaldosteronism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otemia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lytic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uremic syndrom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ulo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interstitial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R acidosis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moniagene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ammonia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ammonium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kalemia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kalemia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serum bicarbonat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blood bicarbonate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 OR "urine-pH"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977" w:type="dxa"/>
          </w:tcPr>
          <w:p w:rsidR="00CF33BC" w:rsidRPr="00CF33BC" w:rsidRDefault="000845D8" w:rsidP="00CF33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idney] OR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"kidney function tests"] OR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"kidney diseases"] OR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"renal circulation"] OR [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dney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dney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kidney*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n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n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tic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itic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split function test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ephrit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ia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lithia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nephrolithiasis*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hia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uli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ulu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coral ston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stone, urinary tract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stone, urin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urinary ston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urinary tract ston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urine ston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al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renal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albuminur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ur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R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glomerular filtration rat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glomerular filtration rates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glomerulus filtration rat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glomerulus filtration rates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merulofiltration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t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filtration rate, glomerular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filtration rates, glomerular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rate, glomerular filtration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rates, glomerular filtrations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FR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filtration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pathy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KD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RD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advanced glycation end product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advanced glycation end products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ur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em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dialy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dialy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peritoneal dialysis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ur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orenal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ndrom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nephr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onephr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oxalur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ovascular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pertension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hypertension,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ovascular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it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merulonephrit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elit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calcin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scler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ephrit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cardio-renal syndrom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phosphatem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udohypoaldosteronism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otem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lytic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uremic syndrom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ulo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interstitial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moniagene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mon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mmonium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kalem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kalem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serum bicarbonat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blood bicarbonate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urine-pH"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  <w:tc>
          <w:tcPr>
            <w:tcW w:w="2772" w:type="dxa"/>
          </w:tcPr>
          <w:p w:rsidR="00CF33BC" w:rsidRPr="00CF33BC" w:rsidRDefault="000845D8" w:rsidP="00CF33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'kidney'/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kidney function test'/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kidney disease'/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kidney circulation'/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/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glomerulus filtration rate'/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dney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dney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kidney*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n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n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tic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itic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split function test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ephrit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ia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lithia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nephrolithiasis*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hia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hiasis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uli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ulu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coral ston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stone, urinary </w:t>
            </w:r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ract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stone, urin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urinary ston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urinary tract ston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urine ston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ith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al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renal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albuminur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ur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R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glomerular filtration rat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glomerular filtration rates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glomerulus filtration rat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glomerulus filtration rates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merulofiltration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at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filtration rate, glomerular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filtration rates, glomerular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rate, glomerular filtration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rates, glomerular filtrations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FR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filtration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pathy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KD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RD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advanced glycation end product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advanced glycation end product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ur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em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dialy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dialy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eritoneal dialysis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ur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orenal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ndrom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nephr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onephr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oxalur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ovascular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pertension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hypertension,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novascular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it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merulonephrit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elit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calcin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scler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nephrit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cardio-renal syndrom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ypophosphatem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udohypoaldosteronism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otem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lytic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uremic syndrom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ulo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interstitial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o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moniagenesis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mon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monium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kalem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kalemia: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serum bicarbonat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blood bicarbonate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urine-pH':</w:t>
            </w:r>
            <w:proofErr w:type="spellStart"/>
            <w:r w:rsidRPr="000845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</w:tbl>
    <w:p w:rsidR="001521A8" w:rsidRPr="001521A8" w:rsidRDefault="001521A8" w:rsidP="001521A8">
      <w:pPr>
        <w:spacing w:before="240" w:line="240" w:lineRule="auto"/>
        <w:rPr>
          <w:rFonts w:ascii="Times New Roman" w:hAnsi="Times New Roman" w:cs="Times New Roman"/>
          <w:b w:val="0"/>
          <w:sz w:val="18"/>
          <w:szCs w:val="20"/>
          <w:lang w:val="en-GB"/>
        </w:rPr>
      </w:pPr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lastRenderedPageBreak/>
        <w:t>/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exp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, exploded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Emtree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terms;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mh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,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MeSH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terms;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s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], subject search;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</w:t>
      </w:r>
      <w:proofErr w:type="gram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,ab</w:t>
      </w:r>
      <w:proofErr w:type="spellEnd"/>
      <w:proofErr w:type="gram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/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, title/abstract;</w:t>
      </w:r>
    </w:p>
    <w:p w:rsidR="001521A8" w:rsidRPr="001521A8" w:rsidRDefault="001521A8" w:rsidP="001521A8">
      <w:pPr>
        <w:spacing w:before="240" w:line="240" w:lineRule="auto"/>
        <w:rPr>
          <w:rFonts w:ascii="Times New Roman" w:hAnsi="Times New Roman" w:cs="Times New Roman"/>
          <w:bCs/>
          <w:iCs/>
          <w:lang w:val="en-GB"/>
        </w:rPr>
      </w:pPr>
      <w:proofErr w:type="gramStart"/>
      <w:r w:rsidRPr="001521A8">
        <w:rPr>
          <w:rFonts w:ascii="Times New Roman" w:hAnsi="Times New Roman" w:cs="Times New Roman"/>
          <w:b w:val="0"/>
          <w:sz w:val="18"/>
          <w:szCs w:val="20"/>
          <w:vertAlign w:val="superscript"/>
          <w:lang w:val="en-GB"/>
        </w:rPr>
        <w:t>1</w:t>
      </w:r>
      <w:proofErr w:type="gram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PubMed has changed the search strategy of it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s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]-filter for identifying systematic reviews in 01/2019. </w:t>
      </w:r>
      <w:proofErr w:type="gram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o maintain continuity we used this previous version for all our literature searches: (systematic review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meta-analysi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meta-analysi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systematic literature review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this systematic review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pooling project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(systematic review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AND review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) OR meta synthesi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meta synthesi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integrative review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integrative research review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rapid review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consensus development conferenc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practice guidelin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drug class review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] OR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cochrane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database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sys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rev [ta] OR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acp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journal club [ta] OR health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echnol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assess [ta] OR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evid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rep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echnol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assess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summ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[ta] OR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jb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database system rev implement rep [ta]) OR (clinical guidelin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AND management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) OR ((evidence based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evidence-based medicin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mh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best practice*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evidence synthesi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) AND (review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diseases category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mh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] OR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behavior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and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behavior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mechanism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mh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therapeutic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mh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"evaluation studies"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“validation studies”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guidelin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] OR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mcbook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)) OR ((systematic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systematically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critical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(study selection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) OR (predetermined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inclusion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] AND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criter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*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]) OR exclusion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criter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*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main outcome measure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standard of car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standards of car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) AND (survey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survey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overview*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review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review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search*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] OR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handsearch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analysi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critiqu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appraisal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(reduction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AND (risk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mh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risk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) AND (death OR recurrence))) AND (literatur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article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publication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publication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bibliography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bibliographie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published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pooled data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unpublished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citation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citation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databas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internet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textbook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reference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scale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paper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dataset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trial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meta-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analy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*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(clinical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AND studies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iab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) OR treatment outcom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mh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treatment outcom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tw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] OR 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mcbook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)) NOT (letter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 OR newspaper article [</w:t>
      </w:r>
      <w:proofErr w:type="spellStart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pt</w:t>
      </w:r>
      <w:proofErr w:type="spellEnd"/>
      <w:r w:rsidRPr="001521A8">
        <w:rPr>
          <w:rFonts w:ascii="Times New Roman" w:hAnsi="Times New Roman" w:cs="Times New Roman"/>
          <w:b w:val="0"/>
          <w:sz w:val="18"/>
          <w:szCs w:val="20"/>
          <w:lang w:val="en-GB"/>
        </w:rPr>
        <w:t>])</w:t>
      </w:r>
      <w:proofErr w:type="gramEnd"/>
    </w:p>
    <w:p w:rsidR="001218CC" w:rsidRPr="00CF33BC" w:rsidRDefault="001218CC">
      <w:pPr>
        <w:rPr>
          <w:rFonts w:ascii="Times New Roman" w:hAnsi="Times New Roman" w:cs="Times New Roman"/>
          <w:b w:val="0"/>
          <w:lang w:val="en-GB"/>
        </w:rPr>
      </w:pPr>
    </w:p>
    <w:sectPr w:rsidR="001218CC" w:rsidRPr="00CF33BC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8CC"/>
    <w:rsid w:val="000845D8"/>
    <w:rsid w:val="001218CC"/>
    <w:rsid w:val="001521A8"/>
    <w:rsid w:val="00187859"/>
    <w:rsid w:val="002643EC"/>
    <w:rsid w:val="006A6253"/>
    <w:rsid w:val="006D546C"/>
    <w:rsid w:val="00795D47"/>
    <w:rsid w:val="009A5F1C"/>
    <w:rsid w:val="00B26BF5"/>
    <w:rsid w:val="00B34E4A"/>
    <w:rsid w:val="00BF2253"/>
    <w:rsid w:val="00C31C48"/>
    <w:rsid w:val="00CF33BC"/>
    <w:rsid w:val="00D12936"/>
    <w:rsid w:val="00DE43A8"/>
    <w:rsid w:val="00E9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3FED4"/>
  <w15:chartTrackingRefBased/>
  <w15:docId w15:val="{ED4C0E34-684C-4078-9E7F-82358EB1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b/>
        <w:sz w:val="22"/>
        <w:szCs w:val="110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43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18CC"/>
    <w:pPr>
      <w:spacing w:line="240" w:lineRule="auto"/>
    </w:pPr>
    <w:rPr>
      <w:rFonts w:asciiTheme="minorHAnsi" w:hAnsiTheme="minorHAnsi"/>
      <w:b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1FF55-D0CF-4C6D-BC93-A1E91DEAF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69</Words>
  <Characters>9255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10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ENB</dc:creator>
  <cp:keywords/>
  <dc:description/>
  <cp:lastModifiedBy>Nicole Kalotai</cp:lastModifiedBy>
  <cp:revision>8</cp:revision>
  <dcterms:created xsi:type="dcterms:W3CDTF">2020-06-11T20:20:00Z</dcterms:created>
  <dcterms:modified xsi:type="dcterms:W3CDTF">2022-05-09T13:37:00Z</dcterms:modified>
</cp:coreProperties>
</file>